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471" w:rsidRPr="00616F28" w:rsidRDefault="00444471" w:rsidP="00444471">
      <w:pPr>
        <w:spacing w:before="120" w:after="120" w:line="240" w:lineRule="auto"/>
        <w:rPr>
          <w:b/>
          <w:color w:val="000000" w:themeColor="text1"/>
          <w:sz w:val="20"/>
          <w:szCs w:val="20"/>
          <w:lang w:val="tr-TR"/>
        </w:rPr>
      </w:pPr>
      <w:r>
        <w:rPr>
          <w:bCs/>
          <w:color w:val="000000" w:themeColor="text1"/>
          <w:sz w:val="20"/>
          <w:szCs w:val="20"/>
          <w:lang w:val="tr-TR"/>
        </w:rPr>
        <w:t>Table 4</w:t>
      </w:r>
      <w:r w:rsidR="009269DF">
        <w:rPr>
          <w:color w:val="000000" w:themeColor="text1"/>
          <w:sz w:val="20"/>
          <w:szCs w:val="20"/>
          <w:lang w:val="tr-TR"/>
        </w:rPr>
        <w:t xml:space="preserve"> </w:t>
      </w:r>
      <w:r w:rsidR="009269DF" w:rsidRPr="00B0788C">
        <w:rPr>
          <w:sz w:val="20"/>
        </w:rPr>
        <w:t>BRCA1 mutation carriage and epithelial ovarian cancer etiology related upregulated and downregulated miRNAs, target molecules</w:t>
      </w:r>
      <w:bookmarkStart w:id="0" w:name="_GoBack"/>
      <w:bookmarkEnd w:id="0"/>
    </w:p>
    <w:p w:rsidR="00444471" w:rsidRPr="00616F28" w:rsidRDefault="00444471" w:rsidP="00444471">
      <w:pPr>
        <w:pBdr>
          <w:top w:val="single" w:sz="4" w:space="1" w:color="auto"/>
          <w:bottom w:val="single" w:sz="4" w:space="1" w:color="auto"/>
        </w:pBdr>
        <w:spacing w:line="240" w:lineRule="auto"/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</w:pPr>
      <w:r w:rsidRPr="00616F28"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miRNAs  </w:t>
      </w:r>
      <w:r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    Fold Change    </w:t>
      </w:r>
      <w:r w:rsidRPr="00616F28"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Sequence of miRNA                    </w:t>
      </w:r>
      <w:r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        </w:t>
      </w:r>
      <w:r w:rsidRPr="00616F28"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miRNAStatus      </w:t>
      </w:r>
      <w:r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            </w:t>
      </w:r>
      <w:r w:rsidRPr="00616F28"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Target Genes              </w:t>
      </w:r>
    </w:p>
    <w:p w:rsidR="00444471" w:rsidRPr="00616F28" w:rsidRDefault="00444471" w:rsidP="00444471">
      <w:pPr>
        <w:pBdr>
          <w:top w:val="single" w:sz="4" w:space="1" w:color="auto"/>
          <w:bottom w:val="single" w:sz="4" w:space="1" w:color="auto"/>
        </w:pBdr>
        <w:spacing w:after="120" w:line="240" w:lineRule="auto"/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</w:pPr>
      <w:r w:rsidRPr="00616F28"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         </w:t>
      </w:r>
      <w:r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           </w:t>
      </w:r>
      <w:r w:rsidRPr="00616F28">
        <w:rPr>
          <w:b/>
          <w:bCs/>
          <w:iCs/>
          <w:noProof/>
          <w:color w:val="000000" w:themeColor="text1"/>
          <w:sz w:val="18"/>
          <w:szCs w:val="18"/>
          <w:lang w:val="tr-TR" w:eastAsia="tr-TR"/>
        </w:rPr>
        <w:t xml:space="preserve"> (FC) Values</w:t>
      </w:r>
    </w:p>
    <w:tbl>
      <w:tblPr>
        <w:tblStyle w:val="TabloKlavuzu2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657"/>
        <w:gridCol w:w="3430"/>
        <w:gridCol w:w="1584"/>
        <w:gridCol w:w="2825"/>
      </w:tblGrid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260a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11,7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 xml:space="preserve">  AUCCCACCUCUGCCACCA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PSAT1,UNC13A, RPS27, BRD7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260b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6,65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 xml:space="preserve"> AUCCCACCACUGCCACCAU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SFRP1, DKK2, SMAD4, PSAT1,UNC13A, RPS27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6-5p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11,5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AGCAGCACGUAAAUAUUGGCG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CNE1, ARL2, BCL2, HMGA1, CDK6, CCND1, VEGFA, RECK, PRDM4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7-5p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23,2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CAAAGUGCUUACAGUGCAGGUAG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TGFBR2, PTEN, CDKN1A, BCL2L11,</w:t>
            </w:r>
          </w:p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E2F1,TP53,STAT3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81b-5p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2,85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ACAUUCAUUGCUGUCGGUGGGU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TCL1A, TIMP3, PLAG1, BCL2,RNF2,VSNL1, ATM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26b-5p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12,5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UCAAGUAAUUCAGGAUAGGU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PTGS2, EPHA2, CHORDC1, EZH2,</w:t>
            </w:r>
          </w:p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CNE1,ABCA1, GATA4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281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2,75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GGUCCCGGGGAGGGGGG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NCDN, CDKN1A, BCL3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286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25,6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CCCCACUCCUGGUACC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LDLR, ZNF354B, NSD1, RABGAP1,</w:t>
            </w:r>
          </w:p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TAOK1, MKNK2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5100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17,1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UCAGAUCCCAGCGGUGCCUCU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OX10, DEK, KCNN3, RAB11FIP1,</w:t>
            </w:r>
          </w:p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DYNLT1, NOTCH2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840-3p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2,51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CCCAGGACUUUGUGCGGGGUG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SLFN12L, CTC1, GXYLT2,</w:t>
            </w:r>
          </w:p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GDE1,FADS1,PER1, ATG9A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7114-5p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2,89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CUGUGGAGUGGGGUGCCUGU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M6PR, HNRNPUL1, SHMT1, ZNF529,,ACVR2B, PAICS, TAF8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7975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6,94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67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UCCUAGUCACGGCACCA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KBTBD8,GULP1, CASZ1, RAD51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7977</w:t>
            </w:r>
          </w:p>
        </w:tc>
        <w:tc>
          <w:tcPr>
            <w:tcW w:w="65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16,1</w:t>
            </w:r>
          </w:p>
        </w:tc>
        <w:tc>
          <w:tcPr>
            <w:tcW w:w="3430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UCCCAGCCAACGCACCA</w:t>
            </w:r>
          </w:p>
        </w:tc>
        <w:tc>
          <w:tcPr>
            <w:tcW w:w="1584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817" w:type="dxa"/>
            <w:noWrap/>
            <w:hideMark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HSPA1B, ZNF703, TMEM185B,</w:t>
            </w:r>
          </w:p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SF3B3,COX6B1, CCDC9, CDH7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225-5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5,12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UGGGUACGGCCCAGUGGGGG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 xml:space="preserve">ORC4, ODF2L, MTRNR2L7, </w:t>
            </w:r>
          </w:p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PSMG2, MTRNR2L3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142-3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ind w:right="-156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9,06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UAGUGUUUCCUACUUUAUGGA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ARNTL,TGFBR1, RAC1, ROCK2, , CCNT2, TAB2, PTPN23,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26a-5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7,88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UCAAGUAAUCCAGGAUAGGCU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EZH2,RB1,ADAM17, HMGA2,CCND2, CPEB3, DNMT3B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2861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57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GGGCCUGGCGGUGGGCG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LY6E,CCDC64, CCND1, DARS2, APAF1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29a-3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8,67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AGCACCAUCUGAAAUCGGUUA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MCL1,CDK6,SPARC, DNMT3A,DNMT3B, COL4A1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30d-5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45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UAAACAUCCCCGACUGGAA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GNAI2, TP53, CASP3, SNAI1, EZH2, BCL9, NOTCH1, SMAD1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3196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55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CGGGGCGGCAGGGGCCUC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POU3F3,TULP1, H2AFX,PCGF3, CASP16,ATG2A, CCDC64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lastRenderedPageBreak/>
              <w:t>miR-342-3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,7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CUCACACAGAAAUCGCACCCGU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GEMIN4, DNMT1, ID4, SREBF1,SREBF2, BMP7, RMND5A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3665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75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GCAGGUGCGGGGCGGC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RAB5C,DNAJC15, ZNF85, MRPL17, ELF4, ENPP6, CASP2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3960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64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GCGGCGGCGGAGGCGGGG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POU3F3,PRX,PIAS4, PEG10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466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9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GGUGCGGGCCGGCGGG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NAGK,NFX1,F2R, DDA1, AACS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530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,06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CCCAGCAGGACGGGAGC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HES4, DMPK, CALM2, GPRC5A,ATAT1, CALM2, PTCH1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687-3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01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GCUGUUGGAGGGGGCAGGC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ZBTB39, SLC37A4, ADAP1, FHL2,</w:t>
            </w:r>
          </w:p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BARHL1, AKAP6,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787-5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7,7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CGGGGGUGGCGGCGGCAUCCC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STMN3,VPS51, MYADM,CYP2B6, SNX19, PER3, FN3K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494-3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8,32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AAACAUACACGGGAAACCUC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PTEN,CDK6,MYC, BCL2L11,BCL2, ATXN1, MAPK1, MDM4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5001-5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8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GGGCUGGACUCAGCGGCGGAGCU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SPTBN2,RAD54L2, NF2,CDK2, COX6B1, MAP3K9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5006-5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,1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UGCCAGGGCAGGAGGUGGAA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KLHL15,ZNF354B, GIGYF1,ACTG1, RRP7A, PRPF40A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5787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5,16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GGCUGGGGCGCGGGGAGGU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ELF5,RAB5B,ORC4, CD4,MSH5,NF2, PARP2, PTEN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068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,75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CCUGCGAGUCUCCGGCGGUG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BTG1,DUSP3, TMEM170A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087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,23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GAGGCGGGGGGGCGAGC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8"/>
              <w:jc w:val="lef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 xml:space="preserve">GSG2, FADS1, CNBP, AGO3, </w:t>
            </w:r>
          </w:p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CSTF2, HOXD3, BAG5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088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,21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GAGAUGAAGCGGGGGGGC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5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USP42,SECISBP2L, RAB22A,CASP5, MAPK1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090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,83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GGGAGCGAGGGGCGGGGC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5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AVL9, QSOX2, GNAI2, FAM43A,E2F6, MAP3K2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124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3,3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GGAAAAGGAAGGGGGAGGA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hanging="5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DNAJB9, BCAN, E2F3, RAD21,BCL2L12, CASP3, CDKN1A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125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6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CGGAAGGCGGAGCGGCGGA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hanging="5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HAVCR1,AEN, ZMYM1, BICD2, BCR, CASP16,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38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7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AGGGAUCGCGGGCGGGUGGCGGCCU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left="-6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OSCP1,SP2,SOX2, HIST2H4A, HIST2H4B, BRCA1, CD4, SOD2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510-5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2,82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CAGCAGGGGAGAGAGAGGAGUC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hanging="5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ABT1,BNC2,TPM3, COX6B1,AGO1, BCL2L13, MAP2K7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6800-5p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67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UAGGUGACAGUCAGGGGCG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hanging="5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SERBP1,MYCBP, CDK2, DICER1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7704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5,28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CGGGGUCGGCGGCGACGUG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hanging="5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 xml:space="preserve">IFNAR1,KCNH1, SDF4, ERBB3, 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8063</w:t>
            </w:r>
          </w:p>
        </w:tc>
        <w:tc>
          <w:tcPr>
            <w:tcW w:w="657" w:type="dxa"/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4,01</w:t>
            </w:r>
          </w:p>
        </w:tc>
        <w:tc>
          <w:tcPr>
            <w:tcW w:w="3430" w:type="dxa"/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UCAAAAUCAGGAGUCGGGGCUU</w:t>
            </w:r>
          </w:p>
        </w:tc>
        <w:tc>
          <w:tcPr>
            <w:tcW w:w="1584" w:type="dxa"/>
            <w:noWrap/>
          </w:tcPr>
          <w:p w:rsidR="00444471" w:rsidRPr="00616F28" w:rsidRDefault="00444471" w:rsidP="002227FB">
            <w:pPr>
              <w:spacing w:line="340" w:lineRule="atLeast"/>
              <w:ind w:hanging="5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 xml:space="preserve">BCL2L11,AGO3, DNAJC21, E2F2, </w:t>
            </w:r>
          </w:p>
        </w:tc>
      </w:tr>
      <w:tr w:rsidR="00444471" w:rsidRPr="00616F28" w:rsidTr="002227FB">
        <w:trPr>
          <w:trHeight w:val="300"/>
        </w:trPr>
        <w:tc>
          <w:tcPr>
            <w:tcW w:w="1010" w:type="dxa"/>
            <w:tcBorders>
              <w:bottom w:val="single" w:sz="4" w:space="0" w:color="auto"/>
            </w:tcBorders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miR-8069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noWrap/>
          </w:tcPr>
          <w:p w:rsidR="00444471" w:rsidRPr="00616F28" w:rsidRDefault="00444471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-6,63</w:t>
            </w:r>
          </w:p>
        </w:tc>
        <w:tc>
          <w:tcPr>
            <w:tcW w:w="3430" w:type="dxa"/>
            <w:tcBorders>
              <w:bottom w:val="single" w:sz="4" w:space="0" w:color="auto"/>
            </w:tcBorders>
            <w:noWrap/>
          </w:tcPr>
          <w:p w:rsidR="00444471" w:rsidRPr="00616F28" w:rsidRDefault="00444471" w:rsidP="002227FB">
            <w:pPr>
              <w:spacing w:line="340" w:lineRule="atLeast"/>
              <w:ind w:right="201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GGAUGGUUGGGGGCGGUCGGCGU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444471" w:rsidRPr="00616F28" w:rsidRDefault="00444471" w:rsidP="002227FB">
            <w:pPr>
              <w:spacing w:line="340" w:lineRule="atLeast"/>
              <w:ind w:hanging="53"/>
              <w:rPr>
                <w:color w:val="000000" w:themeColor="text1"/>
                <w:sz w:val="16"/>
                <w:szCs w:val="16"/>
              </w:rPr>
            </w:pPr>
            <w:r w:rsidRPr="00616F28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noWrap/>
          </w:tcPr>
          <w:p w:rsidR="00444471" w:rsidRPr="00616F28" w:rsidRDefault="00444471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616F28">
              <w:rPr>
                <w:i/>
                <w:color w:val="000000" w:themeColor="text1"/>
                <w:sz w:val="16"/>
                <w:szCs w:val="16"/>
              </w:rPr>
              <w:t>BTG3,UBA6,RPS27,CCND1,CDK2AP2, DICER1, HHLA1</w:t>
            </w:r>
          </w:p>
        </w:tc>
      </w:tr>
    </w:tbl>
    <w:p w:rsidR="00444471" w:rsidRPr="00616F28" w:rsidRDefault="00444471" w:rsidP="00444471">
      <w:pPr>
        <w:rPr>
          <w:rFonts w:ascii="Palatino Linotype" w:hAnsi="Palatino Linotype"/>
          <w:color w:val="000000" w:themeColor="text1"/>
          <w:sz w:val="20"/>
          <w:szCs w:val="20"/>
          <w:lang w:eastAsia="tr-TR"/>
        </w:rPr>
      </w:pPr>
    </w:p>
    <w:p w:rsidR="003639BF" w:rsidRDefault="003639BF"/>
    <w:sectPr w:rsidR="003639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FFD"/>
    <w:rsid w:val="00115FFD"/>
    <w:rsid w:val="003639BF"/>
    <w:rsid w:val="00444471"/>
    <w:rsid w:val="0092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D2FE1"/>
  <w15:chartTrackingRefBased/>
  <w15:docId w15:val="{112913CB-4429-444F-A865-5B88AD06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471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2">
    <w:name w:val="Tablo Kılavuzu2"/>
    <w:basedOn w:val="NormalTablo"/>
    <w:next w:val="TabloKlavuzu"/>
    <w:uiPriority w:val="39"/>
    <w:rsid w:val="00444471"/>
    <w:pPr>
      <w:spacing w:after="0" w:line="240" w:lineRule="auto"/>
    </w:pPr>
    <w:rPr>
      <w:rFonts w:ascii="Calibri" w:eastAsia="SimSun" w:hAnsi="Calibri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44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51</Characters>
  <Application>Microsoft Office Word</Application>
  <DocSecurity>0</DocSecurity>
  <Lines>30</Lines>
  <Paragraphs>8</Paragraphs>
  <ScaleCrop>false</ScaleCrop>
  <Company>HP</Company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ra</dc:creator>
  <cp:keywords/>
  <dc:description/>
  <cp:lastModifiedBy>bugra</cp:lastModifiedBy>
  <cp:revision>3</cp:revision>
  <dcterms:created xsi:type="dcterms:W3CDTF">2020-01-28T09:41:00Z</dcterms:created>
  <dcterms:modified xsi:type="dcterms:W3CDTF">2020-03-22T15:52:00Z</dcterms:modified>
</cp:coreProperties>
</file>